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644A" w:rsidRPr="00395BF8" w:rsidRDefault="000A4F39" w:rsidP="00E57883">
      <w:pPr>
        <w:spacing w:line="480" w:lineRule="auto"/>
        <w:rPr>
          <w:b/>
        </w:rPr>
      </w:pPr>
      <w:r>
        <w:rPr>
          <w:b/>
        </w:rPr>
        <w:t>Supporting Information</w:t>
      </w:r>
    </w:p>
    <w:p w:rsidR="00FA35C4" w:rsidRPr="00BB3FCF" w:rsidRDefault="00FA35C4" w:rsidP="00E57883">
      <w:pPr>
        <w:spacing w:line="480" w:lineRule="auto"/>
        <w:rPr>
          <w:b/>
        </w:rPr>
      </w:pPr>
      <w:r w:rsidRPr="00BB3FCF">
        <w:rPr>
          <w:b/>
        </w:rPr>
        <w:t>Methods</w:t>
      </w:r>
    </w:p>
    <w:p w:rsidR="00FA35C4" w:rsidRPr="00BB3FCF" w:rsidRDefault="00FA35C4" w:rsidP="00E57883">
      <w:pPr>
        <w:spacing w:line="480" w:lineRule="auto"/>
        <w:rPr>
          <w:i/>
        </w:rPr>
      </w:pPr>
      <w:r w:rsidRPr="00BB3FCF">
        <w:rPr>
          <w:i/>
        </w:rPr>
        <w:t>Cells</w:t>
      </w:r>
    </w:p>
    <w:p w:rsidR="00FA35C4" w:rsidRPr="00BB3FCF" w:rsidRDefault="00FA35C4" w:rsidP="00E57883">
      <w:pPr>
        <w:spacing w:line="480" w:lineRule="auto"/>
      </w:pPr>
      <w:r w:rsidRPr="00BB3FCF">
        <w:t>Human epithelial colorectal adenocarcinoma (Caco-2) cells, a validated cell model for lipid efflux experiments</w:t>
      </w:r>
      <w:r w:rsidR="00A475DA" w:rsidRPr="00BB3FCF">
        <w:t xml:space="preserve"> </w:t>
      </w:r>
      <w:r w:rsidR="00A475DA" w:rsidRPr="00BB3FCF">
        <w:fldChar w:fldCharType="begin"/>
      </w:r>
      <w:r w:rsidR="00A65CEE">
        <w:instrText xml:space="preserve"> ADDIN EN.CITE &lt;EndNote&gt;&lt;Cite&gt;&lt;Author&gt;Field&lt;/Author&gt;&lt;Year&gt;2010&lt;/Year&gt;&lt;RecNum&gt;324&lt;/RecNum&gt;&lt;record&gt;&lt;rec-number&gt;324&lt;/rec-number&gt;&lt;foreign-keys&gt;&lt;key app="EN" db-id="xpdfv20r0aetere5taw5fx0pessxdxf50zsr"&gt;324&lt;/key&gt;&lt;/foreign-keys&gt;&lt;ref-type name="Journal Article"&gt;17&lt;/ref-type&gt;&lt;contributors&gt;&lt;authors&gt;&lt;author&gt;Field, F. J.&lt;/author&gt;&lt;author&gt;Watt, K.&lt;/author&gt;&lt;author&gt;Mathur, S. N.&lt;/author&gt;&lt;/authors&gt;&lt;/contributors&gt;&lt;auth-address&gt;Department of Internal, Medicine University of Iowa, Iowa City, IA 52242, USA. f-jeffrey-fi eld@uiowa.edu&lt;/auth-address&gt;&lt;titles&gt;&lt;title&gt;TNF-alpha decreases ABCA1 expression and attenuates HDL cholesterol efflux in the human intestinal cell line Caco-2&lt;/title&gt;&lt;secondary-title&gt;J Lipid Res&lt;/secondary-title&gt;&lt;/titles&gt;&lt;periodical&gt;&lt;full-title&gt;J Lipid Res&lt;/full-title&gt;&lt;/periodical&gt;&lt;pages&gt;1407-15&lt;/pages&gt;&lt;volume&gt;51&lt;/volume&gt;&lt;number&gt;6&lt;/number&gt;&lt;edition&gt;2010/01/28&lt;/edition&gt;&lt;keywords&gt;&lt;keyword&gt;ATP-Binding Cassette Transporters/*genetics&lt;/keyword&gt;&lt;keyword&gt;Animals&lt;/keyword&gt;&lt;keyword&gt;Caco-2 Cells&lt;/keyword&gt;&lt;keyword&gt;Cholesterol, HDL/*metabolism&lt;/keyword&gt;&lt;keyword&gt;Gene Expression Regulation/*drug effects&lt;/keyword&gt;&lt;keyword&gt;Humans&lt;/keyword&gt;&lt;keyword&gt;Intestines/*cytology/metabolism&lt;/keyword&gt;&lt;keyword&gt;NF-kappa B/metabolism&lt;/keyword&gt;&lt;keyword&gt;Orphan Nuclear Receptors/metabolism&lt;/keyword&gt;&lt;keyword&gt;Signal Transduction/drug effects&lt;/keyword&gt;&lt;keyword&gt;Tumor Necrosis Factor-alpha/*pharmacology&lt;/keyword&gt;&lt;/keywords&gt;&lt;dates&gt;&lt;year&gt;2010&lt;/year&gt;&lt;pub-dates&gt;&lt;date&gt;Jun&lt;/date&gt;&lt;/pub-dates&gt;&lt;/dates&gt;&lt;isbn&gt;0022-2275 (Print)&amp;#xD;0022-2275 (Linking)&lt;/isbn&gt;&lt;accession-num&gt;20103810&lt;/accession-num&gt;&lt;urls&gt;&lt;related-urls&gt;&lt;url&gt;http://www.ncbi.nlm.nih.gov/entrez/query.fcgi?cmd=Retrieve&amp;amp;db=PubMed&amp;amp;dopt=Citation&amp;amp;list_uids=20103810&lt;/url&gt;&lt;/related-urls&gt;&lt;/urls&gt;&lt;electronic-resource-num&gt;jlr.M002410 [pii]&amp;#xD;10.1194/jlr.M002410&lt;/electronic-resource-num&gt;&lt;language&gt;eng&lt;/language&gt;&lt;/record&gt;&lt;/Cite&gt;&lt;/EndNote&gt;</w:instrText>
      </w:r>
      <w:r w:rsidR="00A475DA" w:rsidRPr="00BB3FCF">
        <w:fldChar w:fldCharType="separate"/>
      </w:r>
      <w:r w:rsidR="00A475DA" w:rsidRPr="00BB3FCF">
        <w:t>[1]</w:t>
      </w:r>
      <w:r w:rsidR="00A475DA" w:rsidRPr="00BB3FCF">
        <w:fldChar w:fldCharType="end"/>
      </w:r>
      <w:r w:rsidRPr="00BB3FCF">
        <w:t xml:space="preserve">, were a kind donation from Dr. Franca </w:t>
      </w:r>
      <w:proofErr w:type="spellStart"/>
      <w:r w:rsidRPr="00BB3FCF">
        <w:t>Zani</w:t>
      </w:r>
      <w:proofErr w:type="spellEnd"/>
      <w:r w:rsidRPr="00BB3FCF">
        <w:t xml:space="preserve"> (</w:t>
      </w:r>
      <w:proofErr w:type="spellStart"/>
      <w:r w:rsidRPr="00BB3FCF">
        <w:t>Dipartimento</w:t>
      </w:r>
      <w:proofErr w:type="spellEnd"/>
      <w:r w:rsidRPr="00BB3FCF">
        <w:t xml:space="preserve"> di </w:t>
      </w:r>
      <w:proofErr w:type="spellStart"/>
      <w:r w:rsidRPr="00BB3FCF">
        <w:t>Farmacia</w:t>
      </w:r>
      <w:proofErr w:type="spellEnd"/>
      <w:r w:rsidRPr="00BB3FCF">
        <w:t xml:space="preserve">, </w:t>
      </w:r>
      <w:proofErr w:type="spellStart"/>
      <w:r w:rsidRPr="00BB3FCF">
        <w:t>Università</w:t>
      </w:r>
      <w:proofErr w:type="spellEnd"/>
      <w:r w:rsidRPr="00BB3FCF">
        <w:t xml:space="preserve"> </w:t>
      </w:r>
      <w:proofErr w:type="spellStart"/>
      <w:r w:rsidRPr="00BB3FCF">
        <w:t>degli</w:t>
      </w:r>
      <w:proofErr w:type="spellEnd"/>
      <w:r w:rsidRPr="00BB3FCF">
        <w:t xml:space="preserve"> </w:t>
      </w:r>
      <w:proofErr w:type="spellStart"/>
      <w:r w:rsidRPr="00BB3FCF">
        <w:t>Studi</w:t>
      </w:r>
      <w:proofErr w:type="spellEnd"/>
      <w:r w:rsidRPr="00BB3FCF">
        <w:t xml:space="preserve"> di Parma).</w:t>
      </w:r>
    </w:p>
    <w:p w:rsidR="00F82F61" w:rsidRPr="00BB3FCF" w:rsidRDefault="00F82F61" w:rsidP="00E57883">
      <w:pPr>
        <w:spacing w:line="480" w:lineRule="auto"/>
        <w:rPr>
          <w:i/>
        </w:rPr>
      </w:pPr>
      <w:r w:rsidRPr="00BB3FCF">
        <w:rPr>
          <w:i/>
        </w:rPr>
        <w:t>Cholesterol efflux from Caco-2 cells</w:t>
      </w:r>
    </w:p>
    <w:p w:rsidR="00FA35C4" w:rsidRDefault="00F82F61" w:rsidP="00E57883">
      <w:pPr>
        <w:spacing w:line="480" w:lineRule="auto"/>
      </w:pPr>
      <w:r w:rsidRPr="00BB3FCF">
        <w:t xml:space="preserve">Caco-2 cells were cultured on polycarbonate semipermeable </w:t>
      </w:r>
      <w:proofErr w:type="spellStart"/>
      <w:r w:rsidRPr="00BB3FCF">
        <w:t>Transwell</w:t>
      </w:r>
      <w:proofErr w:type="spellEnd"/>
      <w:r w:rsidRPr="00BB3FCF">
        <w:t xml:space="preserve"> membranes (Greiner Bio-one, </w:t>
      </w:r>
      <w:proofErr w:type="spellStart"/>
      <w:r w:rsidRPr="00BB3FCF">
        <w:t>Frickenhausen</w:t>
      </w:r>
      <w:proofErr w:type="spellEnd"/>
      <w:r w:rsidRPr="00BB3FCF">
        <w:t>, Germany) with 0.4 µm pores at a density of 2.0 x 10</w:t>
      </w:r>
      <w:r w:rsidRPr="00BB3FCF">
        <w:rPr>
          <w:vertAlign w:val="superscript"/>
        </w:rPr>
        <w:t>5</w:t>
      </w:r>
      <w:r w:rsidRPr="00BB3FCF">
        <w:t xml:space="preserve"> cells/well in 12-well culture membrane for 14 days in medium containing 10% fetal calf serum. Every 3 or 4 days, cell culture medium was renewed. After the differentiation period, cell monolayers were labeled with 2µCi/ml [</w:t>
      </w:r>
      <w:r w:rsidRPr="00BB3FCF">
        <w:rPr>
          <w:vertAlign w:val="superscript"/>
        </w:rPr>
        <w:t>3</w:t>
      </w:r>
      <w:r w:rsidRPr="00BB3FCF">
        <w:t xml:space="preserve">H]-cholesterol in medium in the presence of 10% fetal calf serum for 24h. </w:t>
      </w:r>
      <w:r w:rsidR="00F74AFF" w:rsidRPr="00F74AFF">
        <w:rPr>
          <w:i/>
        </w:rPr>
        <w:t>Abcg5/</w:t>
      </w:r>
      <w:r w:rsidR="00F74AFF">
        <w:rPr>
          <w:i/>
        </w:rPr>
        <w:t>Abcg</w:t>
      </w:r>
      <w:bookmarkStart w:id="0" w:name="_GoBack"/>
      <w:bookmarkEnd w:id="0"/>
      <w:r w:rsidR="00F74AFF" w:rsidRPr="00F74AFF">
        <w:rPr>
          <w:i/>
        </w:rPr>
        <w:t>8</w:t>
      </w:r>
      <w:r w:rsidR="00F74AFF" w:rsidRPr="00BB3FCF">
        <w:t xml:space="preserve"> </w:t>
      </w:r>
      <w:r w:rsidRPr="00BB3FCF">
        <w:t>transporter expression was induced by incubation with the synthetic Liver X Receptor ligand T0901317</w:t>
      </w:r>
      <w:r w:rsidR="00402EF7">
        <w:t xml:space="preserve"> </w:t>
      </w:r>
      <w:r w:rsidRPr="00BB3FCF">
        <w:t>10 µM, during equilibration period of 24h. Efflux was promoted to</w:t>
      </w:r>
      <w:r w:rsidR="003B7A8B" w:rsidRPr="00BB3FCF">
        <w:t xml:space="preserve"> culture medium</w:t>
      </w:r>
      <w:r w:rsidRPr="00BB3FCF">
        <w:t xml:space="preserve"> in abs</w:t>
      </w:r>
      <w:r w:rsidR="003B7A8B" w:rsidRPr="00BB3FCF">
        <w:t xml:space="preserve">ence of extracellular acceptor or in presence of </w:t>
      </w:r>
      <w:proofErr w:type="spellStart"/>
      <w:r w:rsidR="003B7A8B" w:rsidRPr="00BB3FCF">
        <w:t>taurocholate</w:t>
      </w:r>
      <w:proofErr w:type="spellEnd"/>
      <w:r w:rsidR="003B7A8B" w:rsidRPr="00BB3FCF">
        <w:t xml:space="preserve"> micelles (5 </w:t>
      </w:r>
      <w:proofErr w:type="spellStart"/>
      <w:r w:rsidR="003B7A8B" w:rsidRPr="00BB3FCF">
        <w:t>mM</w:t>
      </w:r>
      <w:proofErr w:type="spellEnd"/>
      <w:r w:rsidR="003B7A8B" w:rsidRPr="00BB3FCF">
        <w:t>), for 24h. In the first case, CsA 5µM was added during either the equilibration or the efflux period. In the second case, CsA was added only in the efflux period toget</w:t>
      </w:r>
      <w:r w:rsidR="008C6AB4">
        <w:t>her with micelles. To prepare 5</w:t>
      </w:r>
      <w:r w:rsidR="003B7A8B" w:rsidRPr="00BB3FCF">
        <w:t xml:space="preserve">mM </w:t>
      </w:r>
      <w:proofErr w:type="spellStart"/>
      <w:r w:rsidR="003B7A8B" w:rsidRPr="00BB3FCF">
        <w:t>taurocholate</w:t>
      </w:r>
      <w:proofErr w:type="spellEnd"/>
      <w:r w:rsidR="003B7A8B" w:rsidRPr="00BB3FCF">
        <w:t xml:space="preserve"> </w:t>
      </w:r>
      <w:proofErr w:type="spellStart"/>
      <w:r w:rsidR="003B7A8B" w:rsidRPr="00BB3FCF">
        <w:t>micellar</w:t>
      </w:r>
      <w:proofErr w:type="spellEnd"/>
      <w:r w:rsidR="003B7A8B" w:rsidRPr="00BB3FCF">
        <w:t xml:space="preserve"> solutions, appropriate volumes of the stock solutions prepared in ethanol were evaporated under nitrogen and the dried lipids were dissolved in DMEM. The resulting solution was stirred vigorously at 37°C until clear</w:t>
      </w:r>
      <w:r w:rsidR="00A65CEE">
        <w:t xml:space="preserve"> </w:t>
      </w:r>
      <w:r w:rsidR="00A65CEE">
        <w:fldChar w:fldCharType="begin">
          <w:fldData xml:space="preserve">PEVuZE5vdGU+PENpdGU+PEF1dGhvcj5NYXRodXI8L0F1dGhvcj48WWVhcj4yMDA3PC9ZZWFyPjxS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==
</w:fldData>
        </w:fldChar>
      </w:r>
      <w:r w:rsidR="00A65CEE">
        <w:instrText xml:space="preserve"> ADDIN EN.CITE </w:instrText>
      </w:r>
      <w:r w:rsidR="00A65CEE">
        <w:fldChar w:fldCharType="begin">
          <w:fldData xml:space="preserve">PEVuZE5vdGU+PENpdGU+PEF1dGhvcj5NYXRodXI8L0F1dGhvcj48WWVhcj4yMDA3PC9ZZWFyPjxS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==
</w:fldData>
        </w:fldChar>
      </w:r>
      <w:r w:rsidR="00A65CEE">
        <w:instrText xml:space="preserve"> ADDIN EN.CITE.DATA </w:instrText>
      </w:r>
      <w:r w:rsidR="00A65CEE">
        <w:fldChar w:fldCharType="end"/>
      </w:r>
      <w:r w:rsidR="00A65CEE">
        <w:fldChar w:fldCharType="separate"/>
      </w:r>
      <w:r w:rsidR="00A65CEE">
        <w:t>[2]</w:t>
      </w:r>
      <w:r w:rsidR="00A65CEE">
        <w:fldChar w:fldCharType="end"/>
      </w:r>
      <w:r w:rsidR="003B7A8B" w:rsidRPr="00BB3FCF">
        <w:t>.</w:t>
      </w:r>
      <w:r w:rsidR="00A65CEE">
        <w:t xml:space="preserve"> </w:t>
      </w:r>
      <w:r w:rsidRPr="00BB3FCF">
        <w:t xml:space="preserve">Cholesterol efflux percentages were obtained by measuring the release of radiolabeled cholesterol into the medium, as described previously </w:t>
      </w:r>
      <w:r w:rsidRPr="00BB3FCF">
        <w:fldChar w:fldCharType="begin">
          <w:fldData xml:space="preserve">PEVuZE5vdGU+PENpdGU+PEF1dGhvcj5UYWNoaWJhbmE8L0F1dGhvcj48WWVhcj4yMDA3PC9ZZWFy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</w:fldData>
        </w:fldChar>
      </w:r>
      <w:r w:rsidR="00A65CEE">
        <w:instrText xml:space="preserve"> ADDIN EN.CITE </w:instrText>
      </w:r>
      <w:r w:rsidR="00A65CEE">
        <w:fldChar w:fldCharType="begin">
          <w:fldData xml:space="preserve">PEVuZE5vdGU+PENpdGU+PEF1dGhvcj5UYWNoaWJhbmE8L0F1dGhvcj48WWVhcj4yMDA3PC9ZZWFy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</w:fldData>
        </w:fldChar>
      </w:r>
      <w:r w:rsidR="00A65CEE">
        <w:instrText xml:space="preserve"> ADDIN EN.CITE.DATA </w:instrText>
      </w:r>
      <w:r w:rsidR="00A65CEE">
        <w:fldChar w:fldCharType="end"/>
      </w:r>
      <w:r w:rsidRPr="00BB3FCF">
        <w:fldChar w:fldCharType="separate"/>
      </w:r>
      <w:r w:rsidR="00A65CEE">
        <w:t>[3]</w:t>
      </w:r>
      <w:r w:rsidRPr="00BB3FCF">
        <w:fldChar w:fldCharType="end"/>
      </w:r>
      <w:r w:rsidRPr="00BB3FCF">
        <w:t xml:space="preserve">. The medium from apical and basal chambers were collected and centrifuged at 15000 rpm for 10 min to obtain supernatants. The cells, washed three times with PBS, were harvested and lysed in 0.1% TritonX-100-PBS. Radioactivity secreted in the media and retained in the cells were </w:t>
      </w:r>
      <w:r w:rsidRPr="00BB3FCF">
        <w:rPr>
          <w:lang w:val="en-GB"/>
        </w:rPr>
        <w:t xml:space="preserve">quantified by liquid scintillation counting. The cholesterol efflux rate was calculated by dividing radioactivity in the apical medium </w:t>
      </w:r>
      <w:r w:rsidRPr="00BB3FCF">
        <w:t>in 24h over the radioactivity incorporated by cells (Time zero).</w:t>
      </w:r>
    </w:p>
    <w:p w:rsidR="00A475DA" w:rsidRPr="0048072E" w:rsidRDefault="00A475DA" w:rsidP="00E57883">
      <w:pPr>
        <w:spacing w:line="480" w:lineRule="auto"/>
        <w:rPr>
          <w:b/>
        </w:rPr>
      </w:pPr>
      <w:r w:rsidRPr="0048072E">
        <w:rPr>
          <w:b/>
        </w:rPr>
        <w:lastRenderedPageBreak/>
        <w:t>References</w:t>
      </w:r>
    </w:p>
    <w:p w:rsidR="00A65CEE" w:rsidRPr="00A65CEE" w:rsidRDefault="00A475DA" w:rsidP="00E57883">
      <w:pPr>
        <w:spacing w:after="0" w:line="480" w:lineRule="auto"/>
        <w:ind w:left="720" w:hanging="720"/>
        <w:rPr>
          <w:rFonts w:ascii="Calibri" w:hAnsi="Calibri" w:cs="Calibri"/>
        </w:rPr>
      </w:pPr>
      <w:r w:rsidRPr="0048072E">
        <w:fldChar w:fldCharType="begin"/>
      </w:r>
      <w:r w:rsidRPr="0048072E">
        <w:instrText xml:space="preserve"> ADDIN EN.REFLIST </w:instrText>
      </w:r>
      <w:r w:rsidRPr="0048072E">
        <w:fldChar w:fldCharType="separate"/>
      </w:r>
      <w:r w:rsidR="00A65CEE" w:rsidRPr="00A65CEE">
        <w:rPr>
          <w:rFonts w:ascii="Calibri" w:hAnsi="Calibri" w:cs="Calibri"/>
        </w:rPr>
        <w:t>1. Field FJ, Watt K, Mathur SN (2010) TNF-alpha decreases ABCA1 expression and attenuates HDL cholesterol efflux in the human intestinal cell line Caco-2. J Lipid Res 51: 1407-1415.</w:t>
      </w:r>
    </w:p>
    <w:p w:rsidR="00A65CEE" w:rsidRPr="00A65CEE" w:rsidRDefault="00A65CEE" w:rsidP="00E57883">
      <w:pPr>
        <w:spacing w:after="0" w:line="480" w:lineRule="auto"/>
        <w:ind w:left="720" w:hanging="720"/>
        <w:rPr>
          <w:rFonts w:ascii="Calibri" w:hAnsi="Calibri" w:cs="Calibri"/>
        </w:rPr>
      </w:pPr>
      <w:r w:rsidRPr="00A65CEE">
        <w:rPr>
          <w:rFonts w:ascii="Calibri" w:hAnsi="Calibri" w:cs="Calibri"/>
        </w:rPr>
        <w:t>2. Mathur SN, Watt KR, Field FJ (2007) Regulation of intestinal NPC1L1 expression by dietary fish oil and docosahexaenoic acid. J Lipid Res 48: 395-404.</w:t>
      </w:r>
    </w:p>
    <w:p w:rsidR="00A65CEE" w:rsidRPr="00A65CEE" w:rsidRDefault="00A65CEE" w:rsidP="00E57883">
      <w:pPr>
        <w:spacing w:after="0" w:line="480" w:lineRule="auto"/>
        <w:ind w:left="720" w:hanging="720"/>
        <w:rPr>
          <w:rFonts w:ascii="Calibri" w:hAnsi="Calibri" w:cs="Calibri"/>
        </w:rPr>
      </w:pPr>
      <w:r w:rsidRPr="00A65CEE">
        <w:rPr>
          <w:rFonts w:ascii="Calibri" w:hAnsi="Calibri" w:cs="Calibri"/>
        </w:rPr>
        <w:t>3. Tachibana S, Hirano M, Hirata T, Matsuo M, Ikeda I, et al. (2007) Cholesterol and plant sterol efflux from cultured intestinal epithelial cells is mediated by ATP-binding cassette transporters. Biosci Biotechnol Biochem 71: 1886-1895.</w:t>
      </w:r>
    </w:p>
    <w:p w:rsidR="00A65CEE" w:rsidRPr="00A65CEE" w:rsidRDefault="00A65CEE" w:rsidP="00E57883">
      <w:pPr>
        <w:spacing w:after="0" w:line="480" w:lineRule="auto"/>
        <w:rPr>
          <w:rFonts w:ascii="Calibri" w:hAnsi="Calibri" w:cs="Calibri"/>
        </w:rPr>
      </w:pPr>
    </w:p>
    <w:p w:rsidR="00B21314" w:rsidRPr="00395BF8" w:rsidRDefault="00A475DA" w:rsidP="00E57883">
      <w:pPr>
        <w:spacing w:after="0" w:line="480" w:lineRule="auto"/>
        <w:ind w:left="720" w:hanging="720"/>
        <w:rPr>
          <w:b/>
        </w:rPr>
      </w:pPr>
      <w:r w:rsidRPr="0048072E">
        <w:fldChar w:fldCharType="end"/>
      </w:r>
    </w:p>
    <w:sectPr w:rsidR="00B21314" w:rsidRPr="00395BF8">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15-3-10.enl&lt;/item&gt;&lt;/Libraries&gt;&lt;/ENLibraries&gt;"/>
  </w:docVars>
  <w:rsids>
    <w:rsidRoot w:val="007B1E52"/>
    <w:rsid w:val="00093C65"/>
    <w:rsid w:val="000A4F39"/>
    <w:rsid w:val="00107CC2"/>
    <w:rsid w:val="00171EF1"/>
    <w:rsid w:val="001A78DA"/>
    <w:rsid w:val="00282F17"/>
    <w:rsid w:val="003047E1"/>
    <w:rsid w:val="00355C32"/>
    <w:rsid w:val="00395BF8"/>
    <w:rsid w:val="003A14D8"/>
    <w:rsid w:val="003A230D"/>
    <w:rsid w:val="003B7A8B"/>
    <w:rsid w:val="003F7A76"/>
    <w:rsid w:val="00402EF7"/>
    <w:rsid w:val="0047202F"/>
    <w:rsid w:val="004760B7"/>
    <w:rsid w:val="0048072E"/>
    <w:rsid w:val="004B250B"/>
    <w:rsid w:val="004D0291"/>
    <w:rsid w:val="004F073C"/>
    <w:rsid w:val="005232DD"/>
    <w:rsid w:val="0054785D"/>
    <w:rsid w:val="00547ECF"/>
    <w:rsid w:val="005A7363"/>
    <w:rsid w:val="005B62FF"/>
    <w:rsid w:val="005C4D57"/>
    <w:rsid w:val="005D3243"/>
    <w:rsid w:val="0063260A"/>
    <w:rsid w:val="00634C73"/>
    <w:rsid w:val="006B2131"/>
    <w:rsid w:val="006D361D"/>
    <w:rsid w:val="006D6111"/>
    <w:rsid w:val="00717A13"/>
    <w:rsid w:val="00757930"/>
    <w:rsid w:val="007B1E52"/>
    <w:rsid w:val="007E5709"/>
    <w:rsid w:val="008136AE"/>
    <w:rsid w:val="00832039"/>
    <w:rsid w:val="008C6AB4"/>
    <w:rsid w:val="008F2EA6"/>
    <w:rsid w:val="0094205A"/>
    <w:rsid w:val="00983F3E"/>
    <w:rsid w:val="00987FBC"/>
    <w:rsid w:val="009E4838"/>
    <w:rsid w:val="009F4B7D"/>
    <w:rsid w:val="00A475DA"/>
    <w:rsid w:val="00A56A2F"/>
    <w:rsid w:val="00A65CEE"/>
    <w:rsid w:val="00A83B30"/>
    <w:rsid w:val="00AC7805"/>
    <w:rsid w:val="00B16210"/>
    <w:rsid w:val="00B21314"/>
    <w:rsid w:val="00B450AC"/>
    <w:rsid w:val="00BB3FCF"/>
    <w:rsid w:val="00BC3920"/>
    <w:rsid w:val="00BF195A"/>
    <w:rsid w:val="00C13930"/>
    <w:rsid w:val="00C364D9"/>
    <w:rsid w:val="00C5547B"/>
    <w:rsid w:val="00DC0F08"/>
    <w:rsid w:val="00E22F27"/>
    <w:rsid w:val="00E37307"/>
    <w:rsid w:val="00E43352"/>
    <w:rsid w:val="00E57883"/>
    <w:rsid w:val="00E8410E"/>
    <w:rsid w:val="00ED4529"/>
    <w:rsid w:val="00EE1722"/>
    <w:rsid w:val="00F212FF"/>
    <w:rsid w:val="00F74AFF"/>
    <w:rsid w:val="00F82F61"/>
    <w:rsid w:val="00F87A56"/>
    <w:rsid w:val="00F92BBB"/>
    <w:rsid w:val="00FA35C4"/>
    <w:rsid w:val="00FE1B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C78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C78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5215607">
      <w:bodyDiv w:val="1"/>
      <w:marLeft w:val="0"/>
      <w:marRight w:val="0"/>
      <w:marTop w:val="0"/>
      <w:marBottom w:val="0"/>
      <w:divBdr>
        <w:top w:val="none" w:sz="0" w:space="0" w:color="auto"/>
        <w:left w:val="none" w:sz="0" w:space="0" w:color="auto"/>
        <w:bottom w:val="none" w:sz="0" w:space="0" w:color="auto"/>
        <w:right w:val="none" w:sz="0" w:space="0" w:color="auto"/>
      </w:divBdr>
    </w:div>
    <w:div w:id="1543323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96</Words>
  <Characters>3970</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Zanotti</dc:creator>
  <cp:keywords/>
  <dc:description/>
  <cp:lastModifiedBy>Ilaria Zanotti</cp:lastModifiedBy>
  <cp:revision>8</cp:revision>
  <cp:lastPrinted>2013-06-20T07:10:00Z</cp:lastPrinted>
  <dcterms:created xsi:type="dcterms:W3CDTF">2013-07-10T11:02:00Z</dcterms:created>
  <dcterms:modified xsi:type="dcterms:W3CDTF">2013-07-12T13:54:00Z</dcterms:modified>
</cp:coreProperties>
</file>